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7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2 Table. Pathways significantly enriched in NAGenes.</w:t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224"/>
        <w:gridCol w:w="1275"/>
        <w:gridCol w:w="7088"/>
      </w:tblGrid>
      <w:tr>
        <w:trPr>
          <w:trHeight w:val="315" w:hRule="atLeast"/>
        </w:trPr>
        <w:tc>
          <w:tcPr>
            <w:tcW w:w="4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genuity Canonical Pathways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-valu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</w:t>
            </w:r>
            <w:r>
              <w:rPr>
                <w:b/>
                <w:bCs/>
                <w:kern w:val="0"/>
                <w:szCs w:val="21"/>
                <w:vertAlign w:val="subscript"/>
              </w:rPr>
              <w:t>BH</w:t>
            </w:r>
            <w:r>
              <w:rPr>
                <w:b/>
                <w:bCs/>
                <w:kern w:val="0"/>
                <w:szCs w:val="21"/>
              </w:rPr>
              <w:t>-value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0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 xml:space="preserve">NAGenes </w:t>
            </w:r>
            <w:r>
              <w:rPr>
                <w:b/>
                <w:bCs/>
                <w:kern w:val="0"/>
                <w:szCs w:val="21"/>
              </w:rPr>
              <w:t>included</w:t>
            </w:r>
          </w:p>
        </w:tc>
      </w:tr>
      <w:tr>
        <w:trPr>
          <w:trHeight w:val="964" w:hRule="atLeast"/>
        </w:trPr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MP-mediated signaling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70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DRA2A, ADRB2, AGTR1, AKAP13, CAMK4, CHRM1, CHRM2, CHRM5, CNR1, CREB1, DRD1, DRD2, DRD3, DRD4, DRD5, GABBR1, GABBR2, GNAS, GRM7, HTR1F, HTR6, NPY1R, OPRM1, PDE4D, RAPGEF3</w:t>
            </w:r>
          </w:p>
        </w:tc>
      </w:tr>
      <w:tr>
        <w:trPr>
          <w:trHeight w:val="964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um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CHRNA1, CHRNA10, CHRNA2, CHRNA3, CHRNA4, CHRNA5, CHRNA6, CHRNA7, CHRNB1, CHRNB2, CHRNB3, CHRNB4, CHRND, CHRNG, CREB1, GRIK1, GRIN2A, GRIN2B, GRIN3A, ITPR2, TRPC7</w:t>
            </w:r>
          </w:p>
        </w:tc>
      </w:tr>
      <w:tr>
        <w:trPr>
          <w:trHeight w:val="964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-Protein Coupled Recepto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DRA2A,</w:t>
            </w:r>
            <w:r>
              <w:rPr/>
              <w:t xml:space="preserve"> </w:t>
            </w:r>
            <w:r>
              <w:rPr/>
              <w:t>ADRB2, AGTR1, CAMK4, CHRM1, CHRM2, CHRM5, CNR1, CREB1, DRD1, DRD2, DRD3, DRD4, DRD5, GABBR1, GABBR2, GNAS, GRM7, HTR1F, HTR2A, HTR6, NPY1R, OPRM1, PDE4D, RAPGEF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pamine Recepto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OMT, DRD1, DRD2, DRD3, DRD4, DRD5, GNAS, MAOA, MAOB, NCS1, PPP1R1B, PPP2R2B, SLC18A2, SLC6A3, TH</w:t>
            </w:r>
          </w:p>
        </w:tc>
      </w:tr>
      <w:tr>
        <w:trPr>
          <w:trHeight w:val="964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enobiotic Metabolism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BCB1, AHR, CAMK4, CYP1A1, CYP2B6, FMO1, GSTM1, GSTM3, GSTP1, GSTT1, IL6, MAOA, MAOB, MAP3K4, MGMT, NOS2, NQO1, PPP2R2B, SOD3, SULT1A1, TNF, UGT1A9, UGT2B10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opamine-DARPP32 Feedback in </w:t>
              <w:br/>
              <w:t>cAMP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CREB1, DRD1, DRD2, DRD3GRIN3A, DRD4, DRD5, GNAS, GRIN2A, GRIN2B, ITPR2, KCNJ6, PPP1R1B, PPP2R2B, PRKG1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yl Hydrocarbon Recepto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HR, CCND1, CHEK2, CYP1A1, ESR1, GSTM1, GSTM3, GSTP1, GSTT1, IL6, MDM2, NQO1, TGFB1, TNF, TP5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PS/IL-1 Mediated Inhibition of </w:t>
              <w:br/>
              <w:t>RXR Func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BCB1, ABCC4, APOE, CD14, CETP, CYP2A6, CYP2B6, FMO1, GSTM1, GSTM3, GSTP1, GSTT1, MAOA, MAOB, MGMT, SOD3, SULT1A1, TNF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αi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DRA2A, AGTR1, CHRM2, CNR1, DRD2, DRD3, DRD4, GABBR1, GABBR2, GNAS, GRM7, HTR1F, NPY1R, OPRM1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uperpathway of Melatonin Degrad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YP1A1, CYP2A6, CYP2B6, CYP2D6, MAOA, MAOB, MPO, SULT1A1, UGT1A9, UGT2B10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otonin Recepto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HTR2A, HTR6, MAOA, MAOB, SLC18A2, SLC6A4, TPH1, TPH2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OS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>CAMK4, CHRNA10, CHRNA3, CHRNA4, CHRNA5, CHRNB1, CHRNB4, ESR1, GNAS, HSPA4, ITPR2, NOS3, PRKG1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ocorticoid Recepto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DRB2, CCNH, CREB1, ERCC2, ESR1, HSPA4, ICAM1, IFNG, IL13, IL6, IL8, NOS2, NPPA, NR3C1, PTGS2, TGFB1, TNF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mate Recepto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DLG4, GRIK1, GRIK2, GRIN2A, GRIN2B, GRIN3A, GRM7, SLC1A2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opathic Pain Signaling In Dorsal </w:t>
              <w:br/>
              <w:t>Horn Neuron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BDNF, CAMK4, CREB1 , GRIN2A, GRIN2B, GRIN3A, GRM7, ITPR2, KCNQ3, NTRK2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K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DRA2A, ADRB2, CHRNA10, CHRNA3, CHRNA4, CHRNA5, CHRNB1, CHRNB4, GNAS, NOS3, PPP2R2B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patic Cholestasi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BCB1, CD14, CETP, ESR1, GNAS, IFNG, IL6, IL8, MAP3K4, SLCO3A1, TNF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αs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DRB2, CHRM1, CHRM5, CNR1, CREB1, DRD1, DRD5, GNAS, HTR6, RAPGEF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BA Recepto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DNM1, GABARAP, GABBR1, GABBR2, GABRA2, GABRA4, GABRE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XR/RXR Activ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BCB1, CYP2A6, CYP2B6, GSTM1, IL6, NR3C1, TNF, UGT1A9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orectal Cancer Metastasis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RRB1, CCND1, GNAS, IFNG, IL6, MLH1, MMP12, MMP3, NOS2, PTGS2, RHOA, TGFB1, TNF, TP5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le of Cytokines in Mediating </w:t>
              <w:br/>
              <w:t>Communication between Immune Cell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IFNG, IL13, IL15, IL6, IL8, TGFB1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latonin Degradation I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YP1A1, CYP2A6, CYP2B6, CYP2D6, SULT1A1, UGT1A9, UGT2B10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pamine Degrad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LDH2, COMT, MAOA, MAOB, SULT1A1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cotine Degradation II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YP1A1, CYP2A6, CYP2B6, CYP2D6, FMO1, UGT1A9, UGT2B10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otonin Degrad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DH1B, ALDH2, MAOA, MAOB, SULT1A1, UGT1A9, UGT2B10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rticotropin Releasing Hormone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BDNF, CAMK4, CNR1, CREB1, GNAS, ITPR2, NOS2, NOS3, PTGS2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5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BDNF, DRD1, DRD5, GNAS, LAMA1, NTRK2, PPP1R1B, PPP2R2B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NA Double-Strand Break Repair by </w:t>
              <w:br/>
              <w:t>Non-Homologous End Join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MRE11A, NBN, PRKDC, XRCC1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XR/RXR Activ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POE, C4A/C4B, CD14, CETP, IL6, NOS2, PON1, PTGS2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erosclerosis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POE, ICAM1, IFNG, IL6, IL8, MMP3, PON1, TGFB1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ft-versus-Host Disease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HLA-B, HLA-DQA1, HLA-DRB1, IFNG, IL6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 Helper Cell Differenti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HLA-DQA1, HLA-DRB1, IFNG, IL13, IL6, TGFB1, TNF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Kinase A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CP1, AKAP13, ANAPC1, CAMK4, CREB1, GNAS, ITPR2, NOS3, PDE4D, PPP1R1B, PTEN, PTGS2, PTPRD, RHOA, TGFB1, TH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peroxide Radicals Degrad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NQO1, SOD2, SOD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cotine Degradation III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YP1A1, CYP2A6, CYP2B6, CYP2D6, UGT1A9, UGT2B10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patic Fibrosis / Hepatic Stellate </w:t>
              <w:br/>
              <w:t>Cell Activ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GTR1, CD14, ICAM1, IFNG, IL6, IL8, LAMA1, TGFB1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e Excision Repair Pathway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H, ERCC2, ERCC6, RAD23B, XPC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adrenaline and Adrenaline Degrad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DH1B, ALDH2, COMT, MAOA, MAOB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F2-mediated Oxidative Stress Response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BCC4, EPHX1, FMO1, GSTM1, GSTM3, GSTP1, GSTT1, NQO1, SOD2, SOD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M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HEK2, CREB1, MDM2, MRE11A, NBN, TP5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tered T Cell and B Cell Signaling in </w:t>
              <w:br/>
              <w:t>Rheumatoid Arthriti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HLA-DQA1, HLA-DRB1, IFNG, IL15, IL6, TGFB1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editary Breast Cance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CHEK2, MLH1, MRE11A, NBN, PTEN, TP53, XPC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dder Cance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FGF12, IL8, MDM2, MMP12, MMP3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8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RRB2, CCND1, GNAS, ICAM1, IL8, ITGB3, MPO, PTGS2, RHOA, TEK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K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CTN1, CCND1, CREB1, ITGB3, NOS2, PPP2R2B, PTEN, PTGS2, RHOA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naptic Long Term Potenti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CREB1, GRIN2A, GRIN2B, GRIN3A, GRM7, ITPR2, RAPGEF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mmunication between Innate and </w:t>
              <w:br/>
              <w:t>Adaptive Immune Cell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HLA-B, HLA-DRB1, IFNG, IL15, IL6, IL8, TNF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xia Signaling in the</w:t>
              <w:br/>
              <w:t>Cardiovascular System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REB1, MDM2, NOS3, NQO1, PTEN, TP5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kocyte Extravasation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NNA2, ICAM1, MMP3, RHOA, CTNNA3, RAPGEF3, MAP3K4, MMP12,</w:t>
              <w:br/>
              <w:t>ACTN1, ITGB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le of Hypercytokinemia/hyperchemokinemia </w:t>
              <w:br/>
              <w:t>in the Pathogenesis of Influenz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IFNG, IL15, IL6, IL8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Effects of Sildenafil (Viagra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GNAS, ITPR2, KCNQ3, NOS3, NPPA, PDE4D, PRKG1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yotrophic Lateral Sclerosis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GRIK1, GRIK2, GRIN2A, GRIN2B, GRIN3A, SLC1A2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propion Degrad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YP1A1, CYP2A6, CYP2B6, CYP2D6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NOS Signaling in Neuron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DLG4, GRIN2A, GRIN2B, GRIN3A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F1α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EGLN2, MDM2, MMP12, MMP3, NOS2, NOS3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tone Degradation I (to Methylglyoxal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YP1A1, CYP2A6, CYP2B6, CYP2D6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EB Signaling in Neuron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CREB1, GNAS, GRIK1, GRIK2, GRIN2A, GRIN2B, GRM7, ITPR2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-mediated Detoxific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GSTM1, GSTM3, GSTP1, GSTT1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duction of Nitric Oxide and Reactive </w:t>
              <w:br/>
              <w:t>Oxygen Species in Macrophage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POE, IFNG, MAP3K4, MPO, NOS2, PON1, PPP2R2B, RHOA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ometrial Cance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CTNNA2, MLH1, PTEN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le of Tissue Factor in Cancer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RRB1, ARRB2, IL8, ITGB3, PLAUR, PTEN, TP5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le of Macrophages, Fibroblasts and </w:t>
              <w:br/>
              <w:t>Endothelial Cells in Rheumatoid Arthriti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CCND1, CREB1, ICAM1, IL15, IL6, IL8, MMP3, NOS2, RHOA, TGFB1, TNF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αq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GTR1, CAMK4, CHRM1, CHRM5, GNAS, HTR2A, ITPR2, RHOA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state Cance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CREB1, GSTP1, MDM2, PTEN, TP5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le of CHK Proteins in Cell Cycle </w:t>
              <w:br/>
              <w:t>Checkpoint Control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HEK2, MRE11A, NBN, PPP2R2B, TP5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henylalanine Degradation IV (Mammalian, </w:t>
              <w:br/>
              <w:t>via Side Chain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LDH2, MAOA, MAOB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rcadian Rhythm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REB1, GRIN2A, GRIN2B, GRIN3A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M1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ICAM1, IL6, IL8, MPO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rway Inflammation in Asthm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IL13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latonin Degradation II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OB, MAOA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le of BRCA1 in DNA Damage Response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HEK2, MLH1, MRE11A, NBN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3K/AKT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MDM2, NOS3, PPP2R2B, PTEN, PTGS2, TP53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osstalk between Dendritic Cells and Natural</w:t>
              <w:br/>
              <w:t>Killer Cell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HLA-B, HLA-DRB1, IFNG, IL15, IL6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3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CHEK2, MDM2, PRKDC, PTEN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gen Presentation Pathway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HLA-B, HLA-DQA1, HLA-DRB1, IFNG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rescine Degradation III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LDH2, MAOA, MAOB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rogen Biosynthesi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YP1A1, CYP2A6, CYP2B6, CYP2D6</w:t>
            </w:r>
          </w:p>
        </w:tc>
      </w:tr>
      <w:tr>
        <w:trPr>
          <w:trHeight w:val="964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fferential Regulation of Cytokine Production</w:t>
              <w:br/>
              <w:t xml:space="preserve">in Macrophages and T Helper Cells by </w:t>
              <w:br/>
              <w:t>IL-17A and IL-17F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IL13, IL6, TNF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yptophan Degradation X (Mammalian, </w:t>
              <w:br/>
              <w:t>via Tryptamine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LDH2, MAOA, MAOB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echolamine Biosynthesi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DBH, TH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trulline-Nitric Oxide Cycle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NOS2, NOS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yroid Cancer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6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BDNF, CCND1, NTRK2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F Regulation of Innate Immunity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D14, NOS2, PTGS2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toli Cell-Sertoli Cell Junction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CTN1, CTNNA2, MAP3K4, NOS2, NOS3, PRKG1, PTEN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lanoma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MDM2, PTEN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DD45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MAP3K4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ndritic Cell Matur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REB1, HLA-B, HLA-DQA1, HLA-DRB1, ICAM1, IL15, IL6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naptic Long Term Depress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GNAS, GRM7, ITPR2, NOS2, NOS3, PPP2R2B, PRKG1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L-17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IL6, IL8, MMP3, NOS2, PTGS2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diac Hypertrophy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DRA2A, ADRB2, CAMK4, CREB1, GNAS, IL6, MAP3K4, RHOA, TGFB1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OS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AMK4, CD14, IFNG, NOS2</w:t>
            </w:r>
          </w:p>
        </w:tc>
      </w:tr>
      <w:tr>
        <w:trPr>
          <w:trHeight w:val="645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ell Cycle: G2/M DNA Damage Checkpoint </w:t>
              <w:br/>
              <w:t>Regulation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HEK2, MDM2, PRKDC, TP53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otonin and Melatonin Biosynthesis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H1, TPH2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thrin-mediated Endocytosis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APOE, ARRB1, ARRB2, DNM1, FGF12, ITGB3, MDM2, PON1</w:t>
            </w:r>
          </w:p>
        </w:tc>
      </w:tr>
      <w:tr>
        <w:trPr>
          <w:trHeight w:val="327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 I Diabetes Mellitus Signalin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3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HLA-B, HLA-DQA1, HLA-DRB1, IFNG, NOS2, TNF</w:t>
            </w:r>
          </w:p>
        </w:tc>
      </w:tr>
      <w:tr>
        <w:trPr>
          <w:trHeight w:val="327" w:hRule="atLeast"/>
        </w:trPr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-2 Signaling in Breast Cancer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×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70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/>
              <w:t>CCND1, ITGB3, MDM2, PARD3, TP53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>
          <w:sz w:val="18"/>
          <w:szCs w:val="18"/>
        </w:rPr>
        <w:t>P-value were calculated by Fisher</w:t>
      </w:r>
      <w:r>
        <w:rPr>
          <w:sz w:val="18"/>
          <w:szCs w:val="18"/>
        </w:rPr>
        <w:t>’</w:t>
      </w:r>
      <w:r>
        <w:rPr>
          <w:sz w:val="18"/>
          <w:szCs w:val="18"/>
        </w:rPr>
        <w:t>s exact</w:t>
      </w:r>
      <w:r>
        <w:rPr>
          <w:sz w:val="18"/>
          <w:szCs w:val="18"/>
        </w:rPr>
        <w:t xml:space="preserve"> test</w:t>
      </w:r>
      <w:r>
        <w:rPr>
          <w:sz w:val="18"/>
          <w:szCs w:val="18"/>
        </w:rPr>
        <w:t>.</w:t>
      </w:r>
    </w:p>
    <w:p>
      <w:pPr>
        <w:pStyle w:val="Normal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P</w:t>
      </w:r>
      <w:r>
        <w:rPr>
          <w:sz w:val="18"/>
          <w:szCs w:val="18"/>
          <w:vertAlign w:val="subscript"/>
        </w:rPr>
        <w:t>BH</w:t>
      </w:r>
      <w:r>
        <w:rPr>
          <w:sz w:val="18"/>
          <w:szCs w:val="18"/>
        </w:rPr>
        <w:t>-value were adjusted by Benjamini &amp; Hochberg (BH) method</w:t>
      </w:r>
    </w:p>
    <w:p>
      <w:pPr>
        <w:pStyle w:val="Normal"/>
        <w:numPr>
          <w:ilvl w:val="0"/>
          <w:numId w:val="1"/>
        </w:numPr>
        <w:rPr/>
      </w:pPr>
      <w:r>
        <w:rPr>
          <w:sz w:val="18"/>
          <w:szCs w:val="18"/>
        </w:rPr>
        <w:t>Genes from NAGenes included in the pathway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24"/>
      <w:szCs w:val="24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kern w:val="2"/>
      <w:sz w:val="18"/>
    </w:rPr>
  </w:style>
  <w:style w:type="character" w:styleId="CharChar3">
    <w:name w:val=" Char Char3"/>
    <w:basedOn w:val="DefaultParagraphFont"/>
    <w:qFormat/>
    <w:rPr>
      <w:kern w:val="2"/>
      <w:sz w:val="18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DefaultParagraphFont"/>
    <w:qFormat/>
    <w:rPr>
      <w:sz w:val="18"/>
      <w:szCs w:val="18"/>
    </w:rPr>
  </w:style>
  <w:style w:type="character" w:styleId="CharChar">
    <w:name w:val=" Char Char"/>
    <w:basedOn w:val="CharChar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P17">
    <w:name w:val="p17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mmentText">
    <w:name w:val="Comment Text"/>
    <w:basedOn w:val="Normal"/>
    <w:qFormat/>
    <w:pPr>
      <w:widowControl/>
      <w:jc w:val="left"/>
    </w:pPr>
    <w:rPr>
      <w:kern w:val="0"/>
      <w:sz w:val="24"/>
      <w:szCs w:val="24"/>
    </w:rPr>
  </w:style>
  <w:style w:type="paragraph" w:styleId="BalloonText">
    <w:name w:val="Balloon Text"/>
    <w:basedOn w:val="Normal"/>
    <w:qFormat/>
    <w:pPr>
      <w:widowControl/>
      <w:jc w:val="left"/>
    </w:pPr>
    <w:rPr>
      <w:kern w:val="0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7:10:00Z</dcterms:created>
  <dc:creator>Administrator</dc:creator>
  <dc:description/>
  <cp:keywords/>
  <dc:language>en-US</dc:language>
  <cp:lastModifiedBy>User</cp:lastModifiedBy>
  <dcterms:modified xsi:type="dcterms:W3CDTF">2015-04-21T07:12:00Z</dcterms:modified>
  <cp:revision>4</cp:revision>
  <dc:subject/>
  <dc:title>Table 1 Gene Ontology terms significantly enriched in nicotine addiction-related genes (GO level&gt;=4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